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F6466C"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F88743"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69C9A4"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ABE1EA"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CAB65B"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C293B3"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A947A4"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2E441C"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F79E5F"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835ED3"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D9CD53"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A6A89D"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6992CB"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313330"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390405"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73F98B"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5BE1F8"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9F8979"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F8E31A"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F5FE9F" w:rsidR="006E5FE2"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35EB4A" w:rsidR="006E5FE2"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62871A"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888FF6"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523E6FFB"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sidR="00FE2AED">
              <w:rPr>
                <w:rFonts w:ascii="Arial" w:hAnsi="Arial" w:cs="Arial"/>
                <w:color w:val="auto"/>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2BA7B4C0" w14:textId="140BAE9C"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365E4E"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BEB0D7"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w:t>
            </w:r>
            <w:r>
              <w:rPr>
                <w:rFonts w:ascii="Arial" w:hAnsi="Arial" w:cs="Arial"/>
                <w:color w:val="auto"/>
                <w:sz w:val="18"/>
                <w:szCs w:val="18"/>
              </w:rPr>
              <w:t>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C1D4FD"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BBFF63"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1D0BEF"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C05324" w:rsidR="00930A31"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73C7A9" w:rsidR="00FB3483" w:rsidRPr="00930A31" w:rsidRDefault="00FE2AE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AD625A" w:rsidR="00077B44"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DE3ED6" w:rsidR="00930A31"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A3B25D" w:rsidR="00930A31"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CDF76F" w:rsidR="00930A31"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2E4ACB" w:rsidR="00930A31"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F83AB1" w:rsidR="00930A31"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F07657" w:rsidR="00930A31"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F89982" w:rsidR="00930A31"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25E905" w:rsidR="00077B44"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6938A9" w:rsidR="00077B44"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CDA4BC" w:rsidR="00077B44" w:rsidRPr="00930A31" w:rsidRDefault="00FE2AE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09B26" w14:textId="77777777" w:rsidR="007F56B8" w:rsidRDefault="007F56B8">
      <w:r>
        <w:separator/>
      </w:r>
    </w:p>
  </w:endnote>
  <w:endnote w:type="continuationSeparator" w:id="0">
    <w:p w14:paraId="0A947947" w14:textId="77777777" w:rsidR="007F56B8" w:rsidRDefault="007F5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2F234" w14:textId="77777777" w:rsidR="007F56B8" w:rsidRDefault="007F56B8">
      <w:r>
        <w:separator/>
      </w:r>
    </w:p>
  </w:footnote>
  <w:footnote w:type="continuationSeparator" w:id="0">
    <w:p w14:paraId="50A43475" w14:textId="77777777" w:rsidR="007F56B8" w:rsidRDefault="007F56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F56B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F56B8"/>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E2A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56</Words>
  <Characters>602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OVANNI BUZZACCARINI</cp:lastModifiedBy>
  <cp:revision>25</cp:revision>
  <cp:lastPrinted>2020-11-24T03:02:00Z</cp:lastPrinted>
  <dcterms:created xsi:type="dcterms:W3CDTF">2020-11-24T03:02:00Z</dcterms:created>
  <dcterms:modified xsi:type="dcterms:W3CDTF">2023-01-19T23:06:00Z</dcterms:modified>
</cp:coreProperties>
</file>